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1"/>
        <w:spacing w:lineRule="auto" w:line="360" w:before="0" w:after="280"/>
        <w:rPr/>
      </w:pPr>
      <w:r>
        <w:rPr/>
        <w:t>Appendix 6 Quality assessment of the included other systematic reviews of randomized controlled trials of the effect of interventions on hospital readmission rates.</w:t>
      </w:r>
    </w:p>
    <w:tbl>
      <w:tblPr>
        <w:tblW w:w="5600" w:type="pct"/>
        <w:jc w:val="left"/>
        <w:tblInd w:w="-9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42"/>
        <w:gridCol w:w="1227"/>
        <w:gridCol w:w="1159"/>
        <w:gridCol w:w="891"/>
        <w:gridCol w:w="1069"/>
        <w:gridCol w:w="1068"/>
        <w:gridCol w:w="1159"/>
        <w:gridCol w:w="978"/>
        <w:gridCol w:w="1069"/>
        <w:gridCol w:w="1335"/>
        <w:gridCol w:w="1066"/>
        <w:gridCol w:w="1252"/>
      </w:tblGrid>
      <w:tr>
        <w:trPr/>
        <w:tc>
          <w:tcPr>
            <w:tcW w:w="224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ference</w:t>
            </w:r>
          </w:p>
        </w:tc>
        <w:tc>
          <w:tcPr>
            <w:tcW w:w="12273" w:type="dxa"/>
            <w:gridSpan w:val="11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MSTAR criteria</w:t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"A priori" design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&gt;1 data extractors / reviewers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&gt;1 e-sources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tatement of inclusion of studies by publication status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ist of excluded studies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ata on participants, interventions and outcomes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Quality assessed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Quality considered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ests of heterogeneity/ appropriate data synthesisor presentation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ublication bia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flict of interests</w:t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ughes et al. 1997[118]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rguson &amp; Weinberger 1998[101]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riffin 1998[107]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cott 1999[42]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arker et al. 2000[37]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mith et al. 2001[38]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erendsen et al. 2002[117]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ichards &amp; Coast 2003[41]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alinsky and Muennig 2003[36]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uis et al. 2003[100]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ustafsson and Arnold 2004[99]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age et al. 2005[102]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aylor et al. 2005[104]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astings et al. 2005[116]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orrall and Knight 2006[115]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öhler et al. 2006[97]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arsen et al. 2006[109]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rtínez et al. 2006[96]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Yu et al. 2006[98]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hiu and Newcomer 2007[94]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mith et al. 2007[93]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albert et al. 2007[35]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nniah et al. 2007[95]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arcıa-Lizana, Sarrıa-Santamera 2007[92]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inkel et al. 2008[108]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siao and Boult 2008[114]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llen et al. 2009[34]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emmens et al. 2009[33]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eyde et al. 2009[40]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ochalski et al. 2009[91]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eseburg et al. 2009 [113]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atty 2010[112]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tewig et al. 2010[90]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hisholm-Burns et al. 2010[111]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alters et al. 2010[103]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Young and Busgeeth 2010[106]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achman et al. 2010[38]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hmed and Shannon 2010[39]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ansen et al. 2011[43]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chadewaldt &amp; Schultz 2011[89]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oyde et al. 2011[119].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224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mith et al. 2012[110]</w:t>
            </w:r>
          </w:p>
        </w:tc>
        <w:tc>
          <w:tcPr>
            <w:tcW w:w="1227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89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15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97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35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  <w:tc>
          <w:tcPr>
            <w:tcW w:w="106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5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+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basedOn w:val="Normal"/>
    <w:qFormat/>
    <w:pPr>
      <w:spacing w:lineRule="auto" w:line="240" w:before="0" w:after="0"/>
    </w:pPr>
    <w:rPr>
      <w:rFonts w:eastAsia="Times New Roman"/>
      <w:sz w:val="20"/>
      <w:szCs w:val="20"/>
      <w:lang w:bidi="fa-IR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eastAsia="Times New Roman"/>
      <w:b/>
      <w:bCs/>
      <w:sz w:val="36"/>
      <w:szCs w:val="3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09:51:00Z</dcterms:created>
  <dc:creator>Acosta, Leah</dc:creator>
  <dc:description/>
  <cp:keywords/>
  <dc:language>en-US</dc:language>
  <cp:lastModifiedBy>Acosta, Leah</cp:lastModifiedBy>
  <dcterms:modified xsi:type="dcterms:W3CDTF">2012-11-28T09:59:00Z</dcterms:modified>
  <cp:revision>2</cp:revision>
  <dc:subject/>
  <dc:title/>
</cp:coreProperties>
</file>